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53B" w:rsidRPr="00C57097" w:rsidRDefault="00C57097" w:rsidP="0018208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57097">
        <w:rPr>
          <w:rFonts w:asciiTheme="majorBidi" w:hAnsiTheme="majorBidi" w:cstheme="majorBidi"/>
          <w:b/>
          <w:bCs/>
          <w:sz w:val="24"/>
          <w:szCs w:val="24"/>
        </w:rPr>
        <w:t>Supplement I</w:t>
      </w:r>
      <w:r w:rsidR="004228BA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8C0131">
        <w:rPr>
          <w:rFonts w:asciiTheme="majorBidi" w:hAnsiTheme="majorBidi" w:cstheme="majorBidi"/>
          <w:b/>
          <w:bCs/>
          <w:sz w:val="24"/>
          <w:szCs w:val="24"/>
        </w:rPr>
        <w:t>I</w:t>
      </w:r>
      <w:bookmarkStart w:id="0" w:name="_GoBack"/>
      <w:bookmarkEnd w:id="0"/>
    </w:p>
    <w:p w:rsidR="00C57097" w:rsidRPr="00C57097" w:rsidRDefault="00C57097">
      <w:pPr>
        <w:rPr>
          <w:rFonts w:asciiTheme="majorBidi" w:hAnsiTheme="majorBidi" w:cstheme="majorBidi"/>
          <w:sz w:val="24"/>
          <w:szCs w:val="24"/>
        </w:rPr>
      </w:pPr>
    </w:p>
    <w:p w:rsidR="00C57097" w:rsidRPr="00182089" w:rsidRDefault="00C57097" w:rsidP="00C57097">
      <w:pPr>
        <w:rPr>
          <w:rFonts w:asciiTheme="majorBidi" w:hAnsiTheme="majorBidi" w:cstheme="majorBidi"/>
          <w:sz w:val="20"/>
          <w:szCs w:val="20"/>
        </w:rPr>
      </w:pPr>
      <w:r w:rsidRPr="00182089">
        <w:rPr>
          <w:rFonts w:asciiTheme="majorBidi" w:hAnsiTheme="majorBidi" w:cstheme="majorBidi"/>
          <w:sz w:val="20"/>
          <w:szCs w:val="20"/>
        </w:rPr>
        <w:t xml:space="preserve">List of known clade-defining </w:t>
      </w:r>
      <w:proofErr w:type="spellStart"/>
      <w:r w:rsidRPr="00182089">
        <w:rPr>
          <w:rFonts w:asciiTheme="majorBidi" w:hAnsiTheme="majorBidi" w:cstheme="majorBidi"/>
          <w:sz w:val="20"/>
          <w:szCs w:val="20"/>
        </w:rPr>
        <w:t>muatations</w:t>
      </w:r>
      <w:proofErr w:type="spellEnd"/>
      <w:r w:rsidRPr="00182089">
        <w:rPr>
          <w:rFonts w:asciiTheme="majorBidi" w:hAnsiTheme="majorBidi" w:cstheme="majorBidi"/>
          <w:sz w:val="20"/>
          <w:szCs w:val="20"/>
        </w:rPr>
        <w:t xml:space="preserve"> detected in Kuwaiti SARS-CoV-2 strains.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752"/>
        <w:gridCol w:w="1461"/>
        <w:gridCol w:w="1539"/>
        <w:gridCol w:w="1551"/>
        <w:gridCol w:w="1442"/>
        <w:gridCol w:w="1620"/>
        <w:gridCol w:w="1530"/>
      </w:tblGrid>
      <w:tr w:rsidR="00891837" w:rsidRPr="004228BA" w:rsidTr="009F11AA">
        <w:trPr>
          <w:trHeight w:val="627"/>
        </w:trPr>
        <w:tc>
          <w:tcPr>
            <w:tcW w:w="752" w:type="dxa"/>
          </w:tcPr>
          <w:p w:rsidR="00C57097" w:rsidRPr="004228BA" w:rsidRDefault="00C57097" w:rsidP="00C570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A clade</w:t>
            </w:r>
          </w:p>
        </w:tc>
        <w:tc>
          <w:tcPr>
            <w:tcW w:w="1461" w:type="dxa"/>
          </w:tcPr>
          <w:p w:rsidR="00C57097" w:rsidRPr="004228BA" w:rsidRDefault="00C57097" w:rsidP="00C570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A clade</w:t>
            </w:r>
          </w:p>
        </w:tc>
        <w:tc>
          <w:tcPr>
            <w:tcW w:w="1539" w:type="dxa"/>
          </w:tcPr>
          <w:p w:rsidR="00C57097" w:rsidRPr="004228BA" w:rsidRDefault="00C57097" w:rsidP="00C570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I (</w:t>
            </w:r>
            <w:proofErr w:type="spellStart"/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pha</w:t>
            </w:r>
            <w:proofErr w:type="spellEnd"/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V1)</w:t>
            </w:r>
          </w:p>
        </w:tc>
        <w:tc>
          <w:tcPr>
            <w:tcW w:w="1551" w:type="dxa"/>
          </w:tcPr>
          <w:p w:rsidR="00C57097" w:rsidRPr="004228BA" w:rsidRDefault="00C57097" w:rsidP="00C570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I (Delta)</w:t>
            </w:r>
          </w:p>
        </w:tc>
        <w:tc>
          <w:tcPr>
            <w:tcW w:w="1442" w:type="dxa"/>
          </w:tcPr>
          <w:p w:rsidR="00C57097" w:rsidRPr="004228BA" w:rsidRDefault="00C57097" w:rsidP="00C570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A (Delta)</w:t>
            </w:r>
          </w:p>
        </w:tc>
        <w:tc>
          <w:tcPr>
            <w:tcW w:w="1620" w:type="dxa"/>
          </w:tcPr>
          <w:p w:rsidR="00C57097" w:rsidRPr="004228BA" w:rsidRDefault="00C57097" w:rsidP="00C570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J (Delta)</w:t>
            </w:r>
          </w:p>
        </w:tc>
        <w:tc>
          <w:tcPr>
            <w:tcW w:w="1530" w:type="dxa"/>
          </w:tcPr>
          <w:p w:rsidR="00C57097" w:rsidRPr="004228BA" w:rsidRDefault="00C57097" w:rsidP="00C5709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D (Eta)</w:t>
            </w:r>
          </w:p>
        </w:tc>
      </w:tr>
      <w:tr w:rsidR="00F169D0" w:rsidRPr="004228BA" w:rsidTr="009F11AA">
        <w:trPr>
          <w:trHeight w:val="319"/>
        </w:trPr>
        <w:tc>
          <w:tcPr>
            <w:tcW w:w="752" w:type="dxa"/>
          </w:tcPr>
          <w:p w:rsidR="00F169D0" w:rsidRPr="004228BA" w:rsidRDefault="00195349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H69-</w:t>
            </w: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H69-</w:t>
            </w: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T19R</w:t>
            </w: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E156-</w:t>
            </w: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T19R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H69-</w:t>
            </w:r>
          </w:p>
        </w:tc>
      </w:tr>
      <w:tr w:rsidR="00F169D0" w:rsidRPr="004228BA" w:rsidTr="009F11AA">
        <w:trPr>
          <w:trHeight w:val="307"/>
        </w:trPr>
        <w:tc>
          <w:tcPr>
            <w:tcW w:w="752" w:type="dxa"/>
          </w:tcPr>
          <w:p w:rsidR="00F169D0" w:rsidRPr="004228BA" w:rsidRDefault="00195349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V70-</w:t>
            </w: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V70-</w:t>
            </w: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E156-</w:t>
            </w: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D614G</w:t>
            </w: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E156-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V70-</w:t>
            </w:r>
          </w:p>
        </w:tc>
      </w:tr>
      <w:tr w:rsidR="00F169D0" w:rsidRPr="004228BA" w:rsidTr="009F11AA">
        <w:trPr>
          <w:trHeight w:val="319"/>
        </w:trPr>
        <w:tc>
          <w:tcPr>
            <w:tcW w:w="752" w:type="dxa"/>
          </w:tcPr>
          <w:p w:rsidR="00F169D0" w:rsidRPr="004228BA" w:rsidRDefault="00195349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H69-</w:t>
            </w: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Y144-</w:t>
            </w: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F157-</w:t>
            </w: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7a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V82A</w:t>
            </w: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L452R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182089" w:rsidRPr="00422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28BA">
              <w:rPr>
                <w:rFonts w:asciiTheme="majorBidi" w:hAnsiTheme="majorBidi" w:cstheme="majorBidi"/>
                <w:sz w:val="20"/>
                <w:szCs w:val="20"/>
              </w:rPr>
              <w:t>Y144-</w:t>
            </w:r>
          </w:p>
        </w:tc>
      </w:tr>
      <w:tr w:rsidR="00F169D0" w:rsidRPr="004228BA" w:rsidTr="009F11AA">
        <w:trPr>
          <w:trHeight w:val="319"/>
        </w:trPr>
        <w:tc>
          <w:tcPr>
            <w:tcW w:w="752" w:type="dxa"/>
          </w:tcPr>
          <w:p w:rsidR="00F169D0" w:rsidRPr="004228BA" w:rsidRDefault="00195349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Y144-</w:t>
            </w: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N501Y</w:t>
            </w: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R158G</w:t>
            </w: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7a:T120I</w:t>
            </w: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T478K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D614G</w:t>
            </w:r>
          </w:p>
        </w:tc>
      </w:tr>
      <w:tr w:rsidR="00F169D0" w:rsidRPr="004228BA" w:rsidTr="009F11AA">
        <w:trPr>
          <w:trHeight w:val="307"/>
        </w:trPr>
        <w:tc>
          <w:tcPr>
            <w:tcW w:w="752" w:type="dxa"/>
          </w:tcPr>
          <w:p w:rsidR="00F169D0" w:rsidRPr="004228BA" w:rsidRDefault="00195349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E484K</w:t>
            </w: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A570D</w:t>
            </w: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L452R</w:t>
            </w: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8:D119-</w:t>
            </w: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D614G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T2007I</w:t>
            </w:r>
          </w:p>
        </w:tc>
      </w:tr>
      <w:tr w:rsidR="00F169D0" w:rsidRPr="004228BA" w:rsidTr="009F11AA">
        <w:trPr>
          <w:trHeight w:val="319"/>
        </w:trPr>
        <w:tc>
          <w:tcPr>
            <w:tcW w:w="752" w:type="dxa"/>
          </w:tcPr>
          <w:p w:rsidR="00F169D0" w:rsidRPr="004228BA" w:rsidRDefault="00195349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D614G</w:t>
            </w: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D614G</w:t>
            </w: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T478K</w:t>
            </w: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P681R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S3675-</w:t>
            </w:r>
          </w:p>
        </w:tc>
      </w:tr>
      <w:tr w:rsidR="00F169D0" w:rsidRPr="004228BA" w:rsidTr="009F11AA">
        <w:trPr>
          <w:trHeight w:val="307"/>
        </w:trPr>
        <w:tc>
          <w:tcPr>
            <w:tcW w:w="752" w:type="dxa"/>
          </w:tcPr>
          <w:p w:rsidR="00F169D0" w:rsidRPr="004228BA" w:rsidRDefault="00195349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P681H</w:t>
            </w: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P681H</w:t>
            </w: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D614G</w:t>
            </w: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D950N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G3676-</w:t>
            </w:r>
          </w:p>
        </w:tc>
      </w:tr>
      <w:tr w:rsidR="00F169D0" w:rsidRPr="004228BA" w:rsidTr="009F11AA">
        <w:trPr>
          <w:trHeight w:val="307"/>
        </w:trPr>
        <w:tc>
          <w:tcPr>
            <w:tcW w:w="752" w:type="dxa"/>
          </w:tcPr>
          <w:p w:rsidR="00F169D0" w:rsidRPr="004228BA" w:rsidRDefault="00195349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S3675-</w:t>
            </w: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T716I</w:t>
            </w: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P1640L</w:t>
            </w: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V2930L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F3677-</w:t>
            </w: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G3676-</w:t>
            </w: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S:D1118H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A3209V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T3255I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F3677-</w:t>
            </w: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T1001I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V3718A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T3646A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b:P314L</w:t>
            </w: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A1708D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T3750I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b:P314L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I2230T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b:P314L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b:G662S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S3675-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b:G662S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b:P1000L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G3676-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b:P1000L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b:A1918V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F3677-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D63G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M:I82T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D3L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R203M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D63G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R203K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D377Y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V2930L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G204R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3a:S26L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1a:T3255I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S235F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7a:V82A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N:D377Y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8:Q27*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7a:T120I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7a:V82A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8:R52I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8:D119-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7b:T40I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349" w:rsidRPr="004228BA" w:rsidTr="009F11AA">
        <w:trPr>
          <w:trHeight w:val="307"/>
        </w:trPr>
        <w:tc>
          <w:tcPr>
            <w:tcW w:w="75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8:Y73C</w:t>
            </w:r>
          </w:p>
        </w:tc>
        <w:tc>
          <w:tcPr>
            <w:tcW w:w="1551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8:F120-</w:t>
            </w:r>
          </w:p>
        </w:tc>
        <w:tc>
          <w:tcPr>
            <w:tcW w:w="1442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8:D119-</w:t>
            </w:r>
          </w:p>
        </w:tc>
        <w:tc>
          <w:tcPr>
            <w:tcW w:w="1530" w:type="dxa"/>
          </w:tcPr>
          <w:p w:rsidR="00195349" w:rsidRPr="004228BA" w:rsidRDefault="00195349" w:rsidP="0019534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9D0" w:rsidRPr="004228BA" w:rsidTr="009F11AA">
        <w:trPr>
          <w:trHeight w:val="307"/>
        </w:trPr>
        <w:tc>
          <w:tcPr>
            <w:tcW w:w="75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28BA">
              <w:rPr>
                <w:rFonts w:asciiTheme="majorBidi" w:hAnsiTheme="majorBidi" w:cstheme="majorBidi"/>
                <w:sz w:val="20"/>
                <w:szCs w:val="20"/>
              </w:rPr>
              <w:t>ORF8:F120-</w:t>
            </w:r>
          </w:p>
        </w:tc>
        <w:tc>
          <w:tcPr>
            <w:tcW w:w="1530" w:type="dxa"/>
          </w:tcPr>
          <w:p w:rsidR="00F169D0" w:rsidRPr="004228BA" w:rsidRDefault="00F169D0" w:rsidP="00F169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C57097" w:rsidRPr="00C57097" w:rsidRDefault="00C57097">
      <w:pPr>
        <w:rPr>
          <w:rFonts w:asciiTheme="majorBidi" w:hAnsiTheme="majorBidi" w:cstheme="majorBidi"/>
          <w:sz w:val="24"/>
          <w:szCs w:val="24"/>
        </w:rPr>
      </w:pPr>
    </w:p>
    <w:sectPr w:rsidR="00C57097" w:rsidRPr="00C57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A2A4C"/>
    <w:multiLevelType w:val="multilevel"/>
    <w:tmpl w:val="D0FAC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6D18F2"/>
    <w:multiLevelType w:val="multilevel"/>
    <w:tmpl w:val="43F0D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ED3F9C"/>
    <w:multiLevelType w:val="multilevel"/>
    <w:tmpl w:val="E94A3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921957"/>
    <w:multiLevelType w:val="multilevel"/>
    <w:tmpl w:val="918AE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MjcxMTC0tDC0NLFQ0lEKTi0uzszPAykwqQUA8qKBviwAAAA="/>
  </w:docVars>
  <w:rsids>
    <w:rsidRoot w:val="00C57097"/>
    <w:rsid w:val="00182089"/>
    <w:rsid w:val="00195349"/>
    <w:rsid w:val="002842EB"/>
    <w:rsid w:val="004228BA"/>
    <w:rsid w:val="00552131"/>
    <w:rsid w:val="00891837"/>
    <w:rsid w:val="008C0131"/>
    <w:rsid w:val="0091253B"/>
    <w:rsid w:val="00914B90"/>
    <w:rsid w:val="009F11AA"/>
    <w:rsid w:val="00C57097"/>
    <w:rsid w:val="00E1799A"/>
    <w:rsid w:val="00F1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DE0B"/>
  <w15:chartTrackingRefBased/>
  <w15:docId w15:val="{D86F07E0-E987-42DB-BA3D-10D9FB881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-e5e75e6b-7">
    <w:name w:val="sc-e5e75e6b-7"/>
    <w:basedOn w:val="DefaultParagraphFont"/>
    <w:rsid w:val="002842EB"/>
  </w:style>
  <w:style w:type="character" w:customStyle="1" w:styleId="sc-e5e75e6b-8">
    <w:name w:val="sc-e5e75e6b-8"/>
    <w:basedOn w:val="DefaultParagraphFont"/>
    <w:rsid w:val="002842EB"/>
  </w:style>
  <w:style w:type="character" w:customStyle="1" w:styleId="sc-e5e75e6b-9">
    <w:name w:val="sc-e5e75e6b-9"/>
    <w:basedOn w:val="DefaultParagraphFont"/>
    <w:rsid w:val="00284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08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Madi</dc:creator>
  <cp:keywords/>
  <dc:description/>
  <cp:lastModifiedBy>Nada Madi</cp:lastModifiedBy>
  <cp:revision>15</cp:revision>
  <dcterms:created xsi:type="dcterms:W3CDTF">2022-04-12T08:57:00Z</dcterms:created>
  <dcterms:modified xsi:type="dcterms:W3CDTF">2022-06-20T08:59:00Z</dcterms:modified>
</cp:coreProperties>
</file>